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F90" w:rsidRPr="00EA09CA" w:rsidRDefault="00C4350E" w:rsidP="00D75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Supplementary </w:t>
      </w:r>
      <w:r w:rsidR="00EA09CA"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>File</w:t>
      </w:r>
    </w:p>
    <w:p w:rsidR="00C4350E" w:rsidRPr="00EA09CA" w:rsidRDefault="00C4350E" w:rsidP="00C4350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>Table</w:t>
      </w:r>
      <w:r w:rsidR="005F423C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r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1. </w:t>
      </w:r>
      <w:bookmarkStart w:id="0" w:name="_Hlk6306885"/>
      <w:r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>Weights given to sun exposure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5"/>
        <w:gridCol w:w="5841"/>
      </w:tblGrid>
      <w:tr w:rsidR="00C4350E" w:rsidRPr="00EA09CA" w:rsidTr="000C1A38">
        <w:trPr>
          <w:tblHeader/>
        </w:trPr>
        <w:tc>
          <w:tcPr>
            <w:tcW w:w="1950" w:type="pct"/>
          </w:tcPr>
          <w:bookmarkEnd w:id="0"/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/item 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Weights given</w:t>
            </w:r>
          </w:p>
        </w:tc>
      </w:tr>
      <w:tr w:rsidR="00C4350E" w:rsidRPr="00EA09CA" w:rsidTr="000C1A38">
        <w:trPr>
          <w:trHeight w:val="1358"/>
        </w:trPr>
        <w:tc>
          <w:tcPr>
            <w:tcW w:w="19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Part of the body exposed based on attire used outside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 if exposed (100%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 if covered (0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5 if partially covered(50% UVB absorption)</w:t>
            </w:r>
          </w:p>
        </w:tc>
      </w:tr>
      <w:tr w:rsidR="00C4350E" w:rsidRPr="00EA09CA" w:rsidTr="000C1A38">
        <w:tc>
          <w:tcPr>
            <w:tcW w:w="19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Use of sunscreen on different parts of body 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 if no use (100%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08 if sunscreen (8% UVB absorption)</w:t>
            </w:r>
          </w:p>
        </w:tc>
      </w:tr>
      <w:tr w:rsidR="00C4350E" w:rsidRPr="00EA09CA" w:rsidTr="000C1A38">
        <w:tc>
          <w:tcPr>
            <w:tcW w:w="19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Sun avoidance behavior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 if no protection practices (100%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0.4 if 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en-AU" w:eastAsia="en-AU"/>
              </w:rPr>
              <w:t>seeking shade under trees/building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(40% UVB absorption)</w:t>
            </w:r>
          </w:p>
        </w:tc>
      </w:tr>
      <w:tr w:rsidR="00C4350E" w:rsidRPr="00EA09CA" w:rsidTr="000C1A38">
        <w:trPr>
          <w:trHeight w:val="953"/>
        </w:trPr>
        <w:tc>
          <w:tcPr>
            <w:tcW w:w="19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Weather outdoors 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 if sunny (100%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5 if cloudy (50% UVB absorption)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75 if sunny/cloudy(75% UVB</w:t>
            </w:r>
            <w:r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absorption)</w:t>
            </w:r>
          </w:p>
        </w:tc>
      </w:tr>
      <w:tr w:rsidR="00C4350E" w:rsidRPr="00EA09CA" w:rsidTr="000C1A38">
        <w:tc>
          <w:tcPr>
            <w:tcW w:w="19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Skin tone </w:t>
            </w:r>
          </w:p>
        </w:tc>
        <w:tc>
          <w:tcPr>
            <w:tcW w:w="3050" w:type="pct"/>
          </w:tcPr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0.80 if Type 1 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(80% UVB absorption)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0.675 if Type II 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(67.5% UVB absorption)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  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0.55 if Type III  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(55% UVB absorption)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425 if Type IV (42.5% UVB absorption)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4350E" w:rsidRPr="00EA09CA" w:rsidRDefault="00C4350E" w:rsidP="000C1A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30 if Type V   (30% UVB absorption)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</w:p>
        </w:tc>
      </w:tr>
    </w:tbl>
    <w:p w:rsidR="00C4350E" w:rsidRPr="00EA09CA" w:rsidRDefault="00C4350E" w:rsidP="00C4350E">
      <w:pPr>
        <w:rPr>
          <w:rFonts w:ascii="Times New Roman" w:hAnsi="Times New Roman" w:cs="Times New Roman"/>
          <w:sz w:val="24"/>
          <w:szCs w:val="24"/>
        </w:rPr>
      </w:pPr>
    </w:p>
    <w:p w:rsidR="00C4350E" w:rsidRPr="00EA09CA" w:rsidRDefault="00C4350E" w:rsidP="00C4350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4350E" w:rsidRPr="00EA09CA" w:rsidRDefault="00C4350E" w:rsidP="00C4350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4350E" w:rsidRPr="00EA09CA" w:rsidRDefault="00C4350E" w:rsidP="00C4350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453CD" w:rsidRPr="00EA09CA" w:rsidRDefault="00F1199E" w:rsidP="00B80A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 </w:t>
      </w:r>
      <w:r w:rsidR="00C4350E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4453CD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tamin D containing food</w:t>
      </w:r>
      <w:r w:rsidR="009074A0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tems </w:t>
      </w:r>
      <w:r w:rsidR="004453CD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ociated with serum 25-hydroxyvitamin in Pakistani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1709"/>
        <w:gridCol w:w="1893"/>
        <w:gridCol w:w="1803"/>
      </w:tblGrid>
      <w:tr w:rsidR="00C37C49" w:rsidRPr="00EA09CA" w:rsidTr="000C1A38">
        <w:trPr>
          <w:trHeight w:val="315"/>
        </w:trPr>
        <w:tc>
          <w:tcPr>
            <w:tcW w:w="2266" w:type="dxa"/>
            <w:vMerge w:val="restart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Vitamin D containing Food </w:t>
            </w: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 xml:space="preserve">items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D4C51" w:rsidP="00CD4C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>V</w:t>
            </w:r>
            <w:r w:rsidR="00C37C49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tamin D</w:t>
            </w:r>
            <w:r w:rsidR="00C37C49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&gt;</w:t>
            </w:r>
            <w:r w:rsidR="00C37C49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20 ng/ml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D4C51" w:rsidP="00CD4C5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</w:t>
            </w:r>
            <w:r w:rsidR="00C37C49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tamin D&lt; 20 ng/ml</w:t>
            </w:r>
          </w:p>
        </w:tc>
        <w:tc>
          <w:tcPr>
            <w:tcW w:w="1803" w:type="dxa"/>
            <w:shd w:val="clear" w:color="auto" w:fill="auto"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vMerge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R (95% CI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Yogurt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19 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(0.45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4(0.83, 2.18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assi</w:t>
            </w:r>
            <w:proofErr w:type="spellEnd"/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42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3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(0.61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4(0.66, 1.08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Milk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31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2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9(0.66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(0.58, 1.47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ilkShake</w:t>
            </w:r>
            <w:proofErr w:type="spellEnd"/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77 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1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9(1.19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4(0.81, 1.09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Cheese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20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7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(0.56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5(0.82, 1.61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Fish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43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8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5(0.44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1(0.60, 1.10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Egg 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13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8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3(0.24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9(0.58, 1.71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pinach</w:t>
            </w:r>
          </w:p>
        </w:tc>
        <w:tc>
          <w:tcPr>
            <w:tcW w:w="1709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25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)</w:t>
            </w:r>
          </w:p>
        </w:tc>
        <w:tc>
          <w:tcPr>
            <w:tcW w:w="1893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(0.39)</w:t>
            </w:r>
          </w:p>
        </w:tc>
        <w:tc>
          <w:tcPr>
            <w:tcW w:w="1800" w:type="dxa"/>
            <w:noWrap/>
            <w:hideMark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1(0.41, 3.54)</w:t>
            </w:r>
          </w:p>
        </w:tc>
      </w:tr>
      <w:tr w:rsidR="00C37C49" w:rsidRPr="00EA09CA" w:rsidTr="000C1A38">
        <w:trPr>
          <w:trHeight w:val="300"/>
        </w:trPr>
        <w:tc>
          <w:tcPr>
            <w:tcW w:w="2266" w:type="dxa"/>
            <w:noWrap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rtified food items</w:t>
            </w:r>
          </w:p>
        </w:tc>
        <w:tc>
          <w:tcPr>
            <w:tcW w:w="1709" w:type="dxa"/>
            <w:noWrap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18(</w:t>
            </w: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3)</w:t>
            </w:r>
          </w:p>
        </w:tc>
        <w:tc>
          <w:tcPr>
            <w:tcW w:w="1893" w:type="dxa"/>
            <w:noWrap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4(0.66)</w:t>
            </w:r>
          </w:p>
        </w:tc>
        <w:tc>
          <w:tcPr>
            <w:tcW w:w="1800" w:type="dxa"/>
            <w:noWrap/>
          </w:tcPr>
          <w:p w:rsidR="00C37C49" w:rsidRPr="00EA09CA" w:rsidRDefault="00C37C49" w:rsidP="000C1A3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9(0.89, 1.58)</w:t>
            </w:r>
          </w:p>
        </w:tc>
      </w:tr>
    </w:tbl>
    <w:p w:rsidR="00EA09CA" w:rsidRDefault="00EA09CA" w:rsidP="00973B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973B4D" w:rsidRPr="00EA09CA" w:rsidRDefault="00973B4D" w:rsidP="00973B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Vitamin D supplementation </w:t>
      </w:r>
      <w:r w:rsidR="00C20625" w:rsidRPr="00EA09CA">
        <w:rPr>
          <w:rFonts w:ascii="Times New Roman" w:hAnsi="Times New Roman" w:cs="Times New Roman"/>
          <w:b/>
          <w:sz w:val="24"/>
          <w:szCs w:val="24"/>
          <w:lang w:val="en-AU" w:eastAsia="en-AU"/>
        </w:rPr>
        <w:t>and Vitamin D levels</w:t>
      </w:r>
    </w:p>
    <w:p w:rsidR="00973B4D" w:rsidRPr="00EA09CA" w:rsidRDefault="00CC4525" w:rsidP="005626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 </w:t>
      </w:r>
      <w:r w:rsidR="00C4350E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1C13D4" w:rsidRPr="00EA09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take of vitamin D supplements associated with serum 25-hydroxyvitamin in Pakistani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2160"/>
        <w:gridCol w:w="1980"/>
        <w:gridCol w:w="2070"/>
      </w:tblGrid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973B4D" w:rsidRPr="00EA09CA" w:rsidRDefault="00CD4C51" w:rsidP="000C1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 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&gt;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0 ng/ml</w:t>
            </w:r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CD4C51" w:rsidP="000C1A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 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&lt;</w:t>
            </w:r>
            <w:r w:rsidR="00973B4D" w:rsidRPr="00EA09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0 ng/ml</w:t>
            </w:r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="00973B4D"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sz w:val="24"/>
                <w:szCs w:val="24"/>
              </w:rPr>
              <w:t> OR (95%CI)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r w:rsid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</w:t>
            </w: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 supplements</w:t>
            </w: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04(76.7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72(49.4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30(0.21, 0.42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62(23.3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76(50.6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Vitamin D Drops</w:t>
            </w:r>
          </w:p>
        </w:tc>
        <w:tc>
          <w:tcPr>
            <w:tcW w:w="216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35(13.2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1(6.0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42(0.24, 0.75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31(86.8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327(94.0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Vitamin D tabs/cap use</w:t>
            </w:r>
          </w:p>
        </w:tc>
        <w:tc>
          <w:tcPr>
            <w:tcW w:w="216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68(25.6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64(18.4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66(0.45, 0.97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98(74.4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84(81.6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</w:tcPr>
          <w:p w:rsidR="00973B4D" w:rsidRPr="00EA09CA" w:rsidRDefault="00EA09CA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973B4D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</w:t>
            </w:r>
            <w:proofErr w:type="spellEnd"/>
            <w:r w:rsidR="00973B4D"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tamin D use</w:t>
            </w:r>
          </w:p>
        </w:tc>
        <w:tc>
          <w:tcPr>
            <w:tcW w:w="216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31(49.2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81(23.3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31(0.22, 0.44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35(50.8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67(76.7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itamin use</w:t>
            </w:r>
          </w:p>
        </w:tc>
        <w:tc>
          <w:tcPr>
            <w:tcW w:w="216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22(45.9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18(33.9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0.61(0.44, 0.84</w:t>
            </w:r>
          </w:p>
        </w:tc>
      </w:tr>
      <w:tr w:rsidR="00973B4D" w:rsidRPr="00EA09CA" w:rsidTr="000C1A38">
        <w:trPr>
          <w:trHeight w:val="300"/>
        </w:trPr>
        <w:tc>
          <w:tcPr>
            <w:tcW w:w="2358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144(54.1)</w:t>
            </w:r>
          </w:p>
        </w:tc>
        <w:tc>
          <w:tcPr>
            <w:tcW w:w="198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230(66.1)</w:t>
            </w:r>
          </w:p>
        </w:tc>
        <w:tc>
          <w:tcPr>
            <w:tcW w:w="2070" w:type="dxa"/>
            <w:noWrap/>
            <w:hideMark/>
          </w:tcPr>
          <w:p w:rsidR="00973B4D" w:rsidRPr="00EA09CA" w:rsidRDefault="00973B4D" w:rsidP="000C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C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A66EF" w:rsidRPr="00EA09CA" w:rsidRDefault="000A66EF" w:rsidP="00973B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0A66EF" w:rsidRPr="00EA0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C49"/>
    <w:rsid w:val="000A66EF"/>
    <w:rsid w:val="001C13D4"/>
    <w:rsid w:val="003D06BD"/>
    <w:rsid w:val="004453CD"/>
    <w:rsid w:val="004C4DDF"/>
    <w:rsid w:val="0056268F"/>
    <w:rsid w:val="005F423C"/>
    <w:rsid w:val="006F7C23"/>
    <w:rsid w:val="008C60A1"/>
    <w:rsid w:val="009074A0"/>
    <w:rsid w:val="00957ED6"/>
    <w:rsid w:val="00973B4D"/>
    <w:rsid w:val="00B5251B"/>
    <w:rsid w:val="00B80AF8"/>
    <w:rsid w:val="00BC2105"/>
    <w:rsid w:val="00C20625"/>
    <w:rsid w:val="00C37C49"/>
    <w:rsid w:val="00C4350E"/>
    <w:rsid w:val="00C63E06"/>
    <w:rsid w:val="00CC4525"/>
    <w:rsid w:val="00CD4C51"/>
    <w:rsid w:val="00D75F90"/>
    <w:rsid w:val="00E612A7"/>
    <w:rsid w:val="00EA09CA"/>
    <w:rsid w:val="00F1199E"/>
    <w:rsid w:val="00F31114"/>
    <w:rsid w:val="00F5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9EF498-EEFF-4B99-BD57-8CF4ADAC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C49"/>
  </w:style>
  <w:style w:type="paragraph" w:styleId="Heading4">
    <w:name w:val="heading 4"/>
    <w:basedOn w:val="Normal"/>
    <w:link w:val="Heading4Char"/>
    <w:uiPriority w:val="9"/>
    <w:qFormat/>
    <w:rsid w:val="00CC452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C452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4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jkumar S.</cp:lastModifiedBy>
  <cp:revision>29</cp:revision>
  <dcterms:created xsi:type="dcterms:W3CDTF">2021-03-25T06:07:00Z</dcterms:created>
  <dcterms:modified xsi:type="dcterms:W3CDTF">2021-05-04T18:15:00Z</dcterms:modified>
</cp:coreProperties>
</file>